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4"/>
        <w:gridCol w:w="1938"/>
        <w:gridCol w:w="1889"/>
        <w:gridCol w:w="1611"/>
      </w:tblGrid>
      <w:tr w:rsidR="00382B4C" w:rsidRPr="00D7480E" w:rsidTr="00E13834">
        <w:trPr>
          <w:trHeight w:val="300"/>
        </w:trPr>
        <w:tc>
          <w:tcPr>
            <w:tcW w:w="5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4C" w:rsidRPr="00D7480E" w:rsidRDefault="00DE55FC" w:rsidP="00E13834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hu-HU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hu-HU"/>
              </w:rPr>
              <w:t>Table</w:t>
            </w:r>
            <w:proofErr w:type="spellEnd"/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hu-HU"/>
              </w:rPr>
              <w:t xml:space="preserve"> S</w:t>
            </w:r>
            <w:r w:rsidR="00382B4C" w:rsidRPr="00D7480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hu-HU"/>
              </w:rPr>
              <w:t xml:space="preserve">1_Donor </w:t>
            </w:r>
            <w:proofErr w:type="spellStart"/>
            <w:r w:rsidR="00382B4C" w:rsidRPr="00D7480E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hu-HU"/>
              </w:rPr>
              <w:t>charachteristics</w:t>
            </w:r>
            <w:proofErr w:type="spellEnd"/>
          </w:p>
          <w:p w:rsidR="00382B4C" w:rsidRPr="00D7480E" w:rsidRDefault="00382B4C" w:rsidP="00E13834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 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Healthy donors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RA patients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PsA patients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Number of donor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7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Gender: females; males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0; 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0; 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2; 5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Mean age (yrs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45.67 ± 13.5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53.83 ± 12.8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48.58 ± 11.17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Mean disease duration (year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5 ± 14.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1 ± 7.33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Biological DMARD (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5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43%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Synthetic DMARD (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8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70%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Steroid (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50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4%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Untreated (%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7%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-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Mean DAS2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3.48 ± 1.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3.06 ± 1.94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Mean ESR (mm/h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22.3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4.80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Mean CRP (mg/l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D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7.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9.41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Mean RF (IU/ml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172.4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Mean ACPA (AU/ml)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466.5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hu-HU"/>
              </w:rPr>
              <w:t>ACPA negative (%)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8%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A</w:t>
            </w:r>
          </w:p>
        </w:tc>
      </w:tr>
      <w:tr w:rsidR="00382B4C" w:rsidRPr="00D7480E" w:rsidTr="00E13834">
        <w:trPr>
          <w:trHeight w:val="300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2B4C" w:rsidRPr="00D7480E" w:rsidRDefault="00382B4C" w:rsidP="00E13834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2B4C" w:rsidRPr="00D7480E" w:rsidRDefault="00382B4C" w:rsidP="00E1383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</w:p>
        </w:tc>
      </w:tr>
      <w:tr w:rsidR="00382B4C" w:rsidRPr="00D7480E" w:rsidTr="00E13834">
        <w:trPr>
          <w:trHeight w:val="300"/>
        </w:trPr>
        <w:tc>
          <w:tcPr>
            <w:tcW w:w="910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6AFD" w:rsidRPr="00D7480E" w:rsidRDefault="00382B4C" w:rsidP="00256AFD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</w:pPr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 xml:space="preserve">Abbreviations: ACPA=anti-citrullinated protein antibody,  CRP=C reactive protein, DAS=disease activity score, DMARD=disease modifying antirheumatic drug, ESR=erythrocyte sedimentation rate, NA=not applicable, ND= </w:t>
            </w:r>
            <w:proofErr w:type="spellStart"/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not</w:t>
            </w:r>
            <w:proofErr w:type="spellEnd"/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determined</w:t>
            </w:r>
            <w:proofErr w:type="spellEnd"/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, RF=</w:t>
            </w:r>
            <w:proofErr w:type="spellStart"/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rheumatoid</w:t>
            </w:r>
            <w:proofErr w:type="spellEnd"/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 w:rsidRPr="00D7480E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hu-HU"/>
              </w:rPr>
              <w:t>factor</w:t>
            </w:r>
            <w:bookmarkStart w:id="0" w:name="_GoBack"/>
            <w:bookmarkEnd w:id="0"/>
            <w:proofErr w:type="spellEnd"/>
          </w:p>
        </w:tc>
      </w:tr>
    </w:tbl>
    <w:p w:rsidR="00382B4C" w:rsidRDefault="00382B4C" w:rsidP="00382B4C">
      <w:pPr>
        <w:spacing w:after="0" w:line="24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382B4C" w:rsidRPr="0046739D" w:rsidRDefault="00382B4C" w:rsidP="00382B4C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sectPr w:rsidR="00382B4C" w:rsidRPr="0046739D" w:rsidSect="00603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B4C"/>
    <w:rsid w:val="00256AFD"/>
    <w:rsid w:val="00382B4C"/>
    <w:rsid w:val="006031ED"/>
    <w:rsid w:val="00980E2E"/>
    <w:rsid w:val="00B342A8"/>
    <w:rsid w:val="00C3266A"/>
    <w:rsid w:val="00DE5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AA61E1-3FFE-42F2-B2D9-9B913062C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382B4C"/>
    <w:pPr>
      <w:spacing w:after="200" w:line="276" w:lineRule="auto"/>
    </w:pPr>
    <w:rPr>
      <w:rFonts w:ascii="Calibri" w:eastAsia="Calibri" w:hAnsi="Calibri" w:cs="Times New Roman"/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EndNoteBibliography">
    <w:name w:val="EndNote Bibliography"/>
    <w:basedOn w:val="Norml"/>
    <w:link w:val="EndNoteBibliographyChar"/>
    <w:rsid w:val="00382B4C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382B4C"/>
    <w:rPr>
      <w:rFonts w:ascii="Calibri" w:eastAsia="Calibri" w:hAnsi="Calibri" w:cs="Times New Roma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ITSOLUTIONS PVT LTD</Company>
  <LinksUpToDate>false</LinksUpToDate>
  <CharactersWithSpaces>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agy György</cp:lastModifiedBy>
  <cp:revision>2</cp:revision>
  <dcterms:created xsi:type="dcterms:W3CDTF">2018-03-17T10:12:00Z</dcterms:created>
  <dcterms:modified xsi:type="dcterms:W3CDTF">2018-03-17T10:12:00Z</dcterms:modified>
</cp:coreProperties>
</file>